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75910" w14:textId="56C14536" w:rsidR="006A769E" w:rsidRPr="006A769E" w:rsidRDefault="006A769E" w:rsidP="006A769E">
      <w:pPr>
        <w:spacing w:line="480" w:lineRule="auto"/>
        <w:rPr>
          <w:i/>
        </w:rPr>
      </w:pPr>
      <w:r>
        <w:rPr>
          <w:b/>
        </w:rPr>
        <w:t>Supplementary table S</w:t>
      </w:r>
      <w:r w:rsidR="00C114F7">
        <w:rPr>
          <w:b/>
        </w:rPr>
        <w:t>1</w:t>
      </w:r>
      <w:r>
        <w:rPr>
          <w:b/>
        </w:rPr>
        <w:t xml:space="preserve">. </w:t>
      </w:r>
      <w:r>
        <w:rPr>
          <w:i/>
        </w:rPr>
        <w:t>The area covered (m</w:t>
      </w:r>
      <w:r>
        <w:rPr>
          <w:i/>
          <w:vertAlign w:val="superscript"/>
        </w:rPr>
        <w:t>2</w:t>
      </w:r>
      <w:r>
        <w:rPr>
          <w:i/>
        </w:rPr>
        <w:t xml:space="preserve">) by each land use in a </w:t>
      </w:r>
      <w:r w:rsidR="00592576" w:rsidRPr="00C114F7">
        <w:rPr>
          <w:i/>
        </w:rPr>
        <w:t>2.75km</w:t>
      </w:r>
      <w:r>
        <w:rPr>
          <w:i/>
        </w:rPr>
        <w:t xml:space="preserve"> </w:t>
      </w:r>
      <w:r w:rsidR="00592576">
        <w:rPr>
          <w:i/>
        </w:rPr>
        <w:t>diameter</w:t>
      </w:r>
      <w:r>
        <w:rPr>
          <w:i/>
        </w:rPr>
        <w:t xml:space="preserve"> circle </w:t>
      </w:r>
      <w:r w:rsidR="00C114F7">
        <w:rPr>
          <w:i/>
        </w:rPr>
        <w:t>centred on the farm</w:t>
      </w:r>
      <w:r>
        <w:rPr>
          <w:i/>
        </w:rPr>
        <w:t xml:space="preserve">. This </w:t>
      </w:r>
      <w:r w:rsidR="00C114F7">
        <w:rPr>
          <w:i/>
        </w:rPr>
        <w:t>diameter</w:t>
      </w:r>
      <w:r>
        <w:rPr>
          <w:i/>
        </w:rPr>
        <w:t xml:space="preserve"> was chosen as it includes the land cover within a 1km radius of every commercial bumblebee colony that was placed on the farm.</w:t>
      </w:r>
      <w:r w:rsidR="00C114F7">
        <w:rPr>
          <w:i/>
        </w:rPr>
        <w:t xml:space="preserve"> Definitions of each land use class can be found in supplementary table S2.</w:t>
      </w:r>
      <w:bookmarkStart w:id="0" w:name="_GoBack"/>
      <w:bookmarkEnd w:id="0"/>
    </w:p>
    <w:tbl>
      <w:tblPr>
        <w:tblW w:w="4700" w:type="dxa"/>
        <w:tblLook w:val="04A0" w:firstRow="1" w:lastRow="0" w:firstColumn="1" w:lastColumn="0" w:noHBand="0" w:noVBand="1"/>
      </w:tblPr>
      <w:tblGrid>
        <w:gridCol w:w="2780"/>
        <w:gridCol w:w="1920"/>
      </w:tblGrid>
      <w:tr w:rsidR="006A769E" w:rsidRPr="006A769E" w14:paraId="17944628" w14:textId="77777777" w:rsidTr="006A769E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B6A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and us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E61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rea covered (m</w:t>
            </w:r>
            <w:r w:rsidRPr="006A769E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6A769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6A769E" w:rsidRPr="006A769E" w14:paraId="50061115" w14:textId="77777777" w:rsidTr="006A769E">
        <w:trPr>
          <w:trHeight w:val="255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3AFC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rea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FD7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73075</w:t>
            </w:r>
          </w:p>
        </w:tc>
      </w:tr>
      <w:tr w:rsidR="006A769E" w:rsidRPr="006A769E" w14:paraId="0A2F8F12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4B7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perimental strawberry fiel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B0A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0113</w:t>
            </w:r>
          </w:p>
        </w:tc>
      </w:tr>
      <w:tr w:rsidR="006A769E" w:rsidRPr="006A769E" w14:paraId="75AFFFCE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503F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u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6F43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3824</w:t>
            </w:r>
          </w:p>
        </w:tc>
      </w:tr>
      <w:tr w:rsidR="006A769E" w:rsidRPr="006A769E" w14:paraId="6B5B9999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70F4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rd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8DE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6126</w:t>
            </w:r>
          </w:p>
        </w:tc>
      </w:tr>
      <w:tr w:rsidR="006A769E" w:rsidRPr="006A769E" w14:paraId="66D000E8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154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gu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68F9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329</w:t>
            </w:r>
          </w:p>
        </w:tc>
      </w:tr>
      <w:tr w:rsidR="006A769E" w:rsidRPr="006A769E" w14:paraId="154D6EA0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A610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 ma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8F39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2891</w:t>
            </w:r>
          </w:p>
        </w:tc>
      </w:tr>
      <w:tr w:rsidR="006A769E" w:rsidRPr="006A769E" w14:paraId="5D49CFC9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BFB3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 ar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0C1E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33681</w:t>
            </w:r>
          </w:p>
        </w:tc>
      </w:tr>
      <w:tr w:rsidR="006A769E" w:rsidRPr="006A769E" w14:paraId="383584A4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9A4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sture/gra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0CD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44499</w:t>
            </w:r>
          </w:p>
        </w:tc>
      </w:tr>
      <w:tr w:rsidR="006A769E" w:rsidRPr="006A769E" w14:paraId="43EBD6F1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5BF2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t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0FC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0598</w:t>
            </w:r>
          </w:p>
        </w:tc>
      </w:tr>
      <w:tr w:rsidR="006A769E" w:rsidRPr="006A769E" w14:paraId="6FB3F518" w14:textId="77777777" w:rsidTr="006A769E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BBC2" w14:textId="77777777" w:rsidR="006A769E" w:rsidRPr="006A769E" w:rsidRDefault="006A769E" w:rsidP="006A76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o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E401" w14:textId="77777777" w:rsidR="006A769E" w:rsidRPr="006A769E" w:rsidRDefault="006A769E" w:rsidP="006A76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A769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2082</w:t>
            </w:r>
          </w:p>
        </w:tc>
      </w:tr>
    </w:tbl>
    <w:p w14:paraId="45DC1A99" w14:textId="77777777" w:rsidR="006A769E" w:rsidRDefault="006A769E"/>
    <w:sectPr w:rsidR="006A769E" w:rsidSect="006A769E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9E"/>
    <w:rsid w:val="002F4247"/>
    <w:rsid w:val="005524B4"/>
    <w:rsid w:val="00592576"/>
    <w:rsid w:val="005E4B5D"/>
    <w:rsid w:val="006A769E"/>
    <w:rsid w:val="0077564C"/>
    <w:rsid w:val="007A7E28"/>
    <w:rsid w:val="00BC1A33"/>
    <w:rsid w:val="00C1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C4CA"/>
  <w15:chartTrackingRefBased/>
  <w15:docId w15:val="{EBCA8620-A76E-4D1B-A83F-872311B76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9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allum (2014)</dc:creator>
  <cp:keywords/>
  <dc:description/>
  <cp:lastModifiedBy>Callum Martin</cp:lastModifiedBy>
  <cp:revision>2</cp:revision>
  <dcterms:created xsi:type="dcterms:W3CDTF">2018-04-23T09:39:00Z</dcterms:created>
  <dcterms:modified xsi:type="dcterms:W3CDTF">2018-04-23T13:58:00Z</dcterms:modified>
</cp:coreProperties>
</file>